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601AB26A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Pubmed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783D75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833214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r w:rsidR="00783D75" w:rsidRPr="004B3C1E">
        <w:rPr>
          <w:rFonts w:ascii="Times New Roman" w:hAnsi="Times New Roman" w:cs="Times New Roman" w:hint="eastAsia"/>
          <w:szCs w:val="21"/>
        </w:rPr>
        <w:t>icu</w:t>
      </w:r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</w:p>
    <w:p w14:paraId="6CC0A06F" w14:textId="64330937" w:rsidR="00A77DED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D3E4C" w:rsidRPr="004D3E4C">
        <w:rPr>
          <w:rFonts w:ascii="Times New Roman" w:hAnsi="Times New Roman" w:cs="Times New Roman"/>
          <w:szCs w:val="21"/>
        </w:rPr>
        <w:t>Continuou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</w:t>
      </w:r>
    </w:p>
    <w:p w14:paraId="37ED1D47" w14:textId="7669CE6A" w:rsidR="000F7FD4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bookmarkStart w:id="0" w:name="OLE_LINK5"/>
      <w:r w:rsidR="004D3E4C" w:rsidRPr="004D3E4C">
        <w:rPr>
          <w:rFonts w:ascii="Times New Roman" w:hAnsi="Times New Roman" w:cs="Times New Roman"/>
          <w:szCs w:val="21"/>
        </w:rPr>
        <w:t>Intermittent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0F7FD4" w:rsidRPr="004B3C1E">
        <w:rPr>
          <w:rFonts w:ascii="Times New Roman" w:hAnsi="Times New Roman" w:cs="Times New Roman"/>
          <w:szCs w:val="21"/>
        </w:rPr>
        <w:t xml:space="preserve">OR </w:t>
      </w:r>
      <w:r w:rsidR="00535F11" w:rsidRPr="00535F11">
        <w:rPr>
          <w:rFonts w:ascii="Times New Roman" w:hAnsi="Times New Roman" w:cs="Times New Roman"/>
          <w:szCs w:val="21"/>
        </w:rPr>
        <w:t>B</w:t>
      </w:r>
      <w:r w:rsidR="00535F11">
        <w:rPr>
          <w:rFonts w:ascii="Times New Roman" w:hAnsi="Times New Roman" w:cs="Times New Roman" w:hint="eastAsia"/>
          <w:szCs w:val="21"/>
        </w:rPr>
        <w:t>olus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535F11" w:rsidRPr="00535F11">
        <w:rPr>
          <w:rFonts w:ascii="Times New Roman" w:hAnsi="Times New Roman" w:cs="Times New Roman"/>
          <w:szCs w:val="21"/>
        </w:rPr>
        <w:t>sequential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0"/>
    </w:p>
    <w:p w14:paraId="54209EDC" w14:textId="72633540" w:rsidR="00083683" w:rsidRDefault="00083683" w:rsidP="00783D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 </w:t>
      </w:r>
      <w:r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 xml:space="preserve"> [Title/Abstract] 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r w:rsidRPr="00083683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</w:p>
    <w:p w14:paraId="0A374274" w14:textId="137EB2C0" w:rsidR="00035424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C40E91"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bookmarkStart w:id="2" w:name="OLE_LINK2"/>
      <w:bookmarkStart w:id="3" w:name="OLE_LINK3"/>
      <w:r w:rsidRPr="004B3C1E">
        <w:rPr>
          <w:rFonts w:ascii="Times New Roman" w:hAnsi="Times New Roman" w:cs="Times New Roman"/>
          <w:szCs w:val="21"/>
        </w:rPr>
        <w:t>randomized controlled trial [MeSH Terms] OR random</w:t>
      </w:r>
      <w:r w:rsidR="00BE6E3F">
        <w:rPr>
          <w:rFonts w:ascii="Times New Roman" w:hAnsi="Times New Roman" w:cs="Times New Roman" w:hint="eastAsia"/>
          <w:szCs w:val="21"/>
        </w:rPr>
        <w:t>ized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r w:rsidR="00BE6E3F" w:rsidRPr="00BE6E3F">
        <w:rPr>
          <w:rFonts w:ascii="Times New Roman" w:hAnsi="Times New Roman" w:cs="Times New Roman"/>
          <w:szCs w:val="21"/>
        </w:rPr>
        <w:t xml:space="preserve"> </w:t>
      </w:r>
      <w:r w:rsidR="00BE6E3F" w:rsidRPr="004B3C1E">
        <w:rPr>
          <w:rFonts w:ascii="Times New Roman" w:hAnsi="Times New Roman" w:cs="Times New Roman"/>
          <w:szCs w:val="21"/>
        </w:rPr>
        <w:t>OR random</w:t>
      </w:r>
      <w:r w:rsidR="00BE6E3F">
        <w:rPr>
          <w:rFonts w:ascii="Times New Roman" w:hAnsi="Times New Roman" w:cs="Times New Roman" w:hint="eastAsia"/>
          <w:szCs w:val="21"/>
        </w:rPr>
        <w:t>ised</w:t>
      </w:r>
      <w:r w:rsidR="00BE6E3F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3"/>
    </w:p>
    <w:p w14:paraId="04FD18FD" w14:textId="400BE7E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AND #</w:t>
      </w:r>
      <w:r w:rsidR="00C40E91">
        <w:rPr>
          <w:rFonts w:ascii="Times New Roman" w:hAnsi="Times New Roman" w:cs="Times New Roman"/>
          <w:szCs w:val="21"/>
        </w:rPr>
        <w:t>5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7B685F77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r w:rsidR="00142E0B" w:rsidRPr="004B3C1E">
        <w:rPr>
          <w:rFonts w:ascii="Times New Roman" w:hAnsi="Times New Roman" w:cs="Times New Roman"/>
          <w:szCs w:val="21"/>
        </w:rPr>
        <w:t>ti,ab,kw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’:ti,ab,kw OR ‘critically ill’:ti,ab,kw OR ‘Intensive Care’:ti,ab,kw OR ‘IC</w:t>
      </w:r>
      <w:r w:rsidR="004B3C1E">
        <w:rPr>
          <w:rFonts w:ascii="Times New Roman" w:hAnsi="Times New Roman" w:cs="Times New Roman"/>
          <w:szCs w:val="21"/>
        </w:rPr>
        <w:t>U</w:t>
      </w:r>
      <w:r w:rsidR="004B3C1E" w:rsidRPr="004B3C1E">
        <w:rPr>
          <w:rFonts w:ascii="Times New Roman" w:hAnsi="Times New Roman" w:cs="Times New Roman"/>
          <w:szCs w:val="21"/>
        </w:rPr>
        <w:t>’:ti,ab,kw</w:t>
      </w:r>
    </w:p>
    <w:p w14:paraId="5385898E" w14:textId="7ED272DC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Pr="004B3C1E">
        <w:rPr>
          <w:rFonts w:ascii="Times New Roman" w:hAnsi="Times New Roman" w:cs="Times New Roman"/>
          <w:szCs w:val="21"/>
        </w:rPr>
        <w:t xml:space="preserve"> </w:t>
      </w:r>
    </w:p>
    <w:p w14:paraId="44FAF15D" w14:textId="29331701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Pr="004B3C1E">
        <w:rPr>
          <w:rFonts w:ascii="Times New Roman" w:hAnsi="Times New Roman" w:cs="Times New Roman"/>
          <w:szCs w:val="21"/>
        </w:rPr>
        <w:t xml:space="preserve"> ':ti,ab,kw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Pr="004B3C1E">
        <w:rPr>
          <w:rFonts w:ascii="Times New Roman" w:hAnsi="Times New Roman" w:cs="Times New Roman"/>
          <w:szCs w:val="21"/>
        </w:rPr>
        <w:t xml:space="preserve"> '/exp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Pr="004B3C1E">
        <w:rPr>
          <w:rFonts w:ascii="Times New Roman" w:hAnsi="Times New Roman" w:cs="Times New Roman"/>
          <w:szCs w:val="21"/>
        </w:rPr>
        <w:t xml:space="preserve"> '/exp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A0A6263" w14:textId="50623F35" w:rsidR="00BB459A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="00C40E91" w:rsidRPr="004B3C1E">
        <w:rPr>
          <w:rFonts w:ascii="Times New Roman" w:hAnsi="Times New Roman" w:cs="Times New Roman"/>
          <w:szCs w:val="21"/>
        </w:rPr>
        <w:t xml:space="preserve"> ':ti,ab,kw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="00C40E91" w:rsidRPr="004B3C1E">
        <w:rPr>
          <w:rFonts w:ascii="Times New Roman" w:hAnsi="Times New Roman" w:cs="Times New Roman"/>
          <w:szCs w:val="21"/>
        </w:rPr>
        <w:t xml:space="preserve"> '/exp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="00C40E91" w:rsidRPr="004B3C1E">
        <w:rPr>
          <w:rFonts w:ascii="Times New Roman" w:hAnsi="Times New Roman" w:cs="Times New Roman"/>
          <w:szCs w:val="21"/>
        </w:rPr>
        <w:t xml:space="preserve"> '/exp</w:t>
      </w:r>
    </w:p>
    <w:p w14:paraId="7AFCABF7" w14:textId="5F62635E" w:rsidR="00C40E91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bookmarkStart w:id="4" w:name="OLE_LINK6"/>
      <w:r w:rsidRPr="004B3C1E">
        <w:rPr>
          <w:rFonts w:ascii="Times New Roman" w:hAnsi="Times New Roman" w:cs="Times New Roman"/>
          <w:szCs w:val="21"/>
        </w:rPr>
        <w:t xml:space="preserve"> 'randomized controlled trial'/de OR 'randomized controlled trial'/exp</w:t>
      </w:r>
      <w:bookmarkEnd w:id="4"/>
    </w:p>
    <w:p w14:paraId="7BBF8621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6CA2FB3E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r w:rsidR="0000492C" w:rsidRPr="004B3C1E">
        <w:rPr>
          <w:rFonts w:ascii="Times New Roman" w:hAnsi="Times New Roman" w:cs="Times New Roman" w:hint="eastAsia"/>
          <w:szCs w:val="21"/>
        </w:rPr>
        <w:t>icu</w:t>
      </w:r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2A46DC6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</w:p>
    <w:p w14:paraId="6A11561E" w14:textId="65BEB465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="00E94DB4" w:rsidRPr="004B3C1E">
        <w:rPr>
          <w:rFonts w:ascii="Times New Roman" w:hAnsi="Times New Roman" w:cs="Times New Roman"/>
          <w:szCs w:val="21"/>
        </w:rPr>
        <w:t xml:space="preserve">) </w:t>
      </w:r>
      <w:r w:rsidR="00842428" w:rsidRPr="004B3C1E">
        <w:rPr>
          <w:rFonts w:ascii="Times New Roman" w:hAnsi="Times New Roman" w:cs="Times New Roman"/>
          <w:szCs w:val="21"/>
        </w:rPr>
        <w:t>OR TITLE-ABS-KEY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="00842428" w:rsidRPr="004B3C1E">
        <w:rPr>
          <w:rFonts w:ascii="Times New Roman" w:hAnsi="Times New Roman" w:cs="Times New Roman"/>
          <w:szCs w:val="21"/>
        </w:rPr>
        <w:t>) OR TITLE-ABS-KEY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="00842428" w:rsidRPr="004B3C1E">
        <w:rPr>
          <w:rFonts w:ascii="Times New Roman" w:hAnsi="Times New Roman" w:cs="Times New Roman"/>
          <w:szCs w:val="21"/>
        </w:rPr>
        <w:t>)</w:t>
      </w:r>
    </w:p>
    <w:p w14:paraId="27108B58" w14:textId="7B3FDBCF" w:rsidR="00C40E91" w:rsidRDefault="0000492C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4 TITLE-ABS-KEY (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>)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</w:p>
    <w:p w14:paraId="3621B575" w14:textId="18566DC8" w:rsidR="0000492C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TITLE-ABS-KEY (randomized) OR TITLE-ABS-KEY (random) OR TITLE-ABS-KEY (randomised)</w:t>
      </w:r>
    </w:p>
    <w:p w14:paraId="0CBC1B40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54B77A1B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5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  <w:bookmarkEnd w:id="5"/>
      <w:r w:rsidR="004B3C1E" w:rsidRPr="004B3C1E">
        <w:rPr>
          <w:rFonts w:ascii="Times New Roman" w:hAnsi="Times New Roman" w:cs="Times New Roman"/>
          <w:szCs w:val="21"/>
        </w:rPr>
        <w:t>OR (Critical Illness):ti,ab,kw OR (</w:t>
      </w:r>
      <w:r w:rsidR="004B3C1E" w:rsidRPr="004B3C1E">
        <w:rPr>
          <w:rFonts w:ascii="Times New Roman" w:hAnsi="Times New Roman" w:cs="Times New Roman" w:hint="eastAsia"/>
          <w:szCs w:val="21"/>
        </w:rPr>
        <w:t>icu</w:t>
      </w:r>
      <w:r w:rsidR="004B3C1E" w:rsidRPr="004B3C1E">
        <w:rPr>
          <w:rFonts w:ascii="Times New Roman" w:hAnsi="Times New Roman" w:cs="Times New Roman"/>
          <w:szCs w:val="21"/>
        </w:rPr>
        <w:t>):ti,ab,kw OR (critically ill):ti,ab,kw OR (Intensive Care):ti,ab,kw</w:t>
      </w:r>
    </w:p>
    <w:p w14:paraId="0A64759F" w14:textId="04590F0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4B3C1E"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4B011008" w14:textId="1B9A8F8C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Pr="004B3C1E">
        <w:rPr>
          <w:rFonts w:ascii="Times New Roman" w:hAnsi="Times New Roman" w:cs="Times New Roman"/>
          <w:szCs w:val="21"/>
        </w:rPr>
        <w:t>):ti,ab,kw</w:t>
      </w:r>
    </w:p>
    <w:p w14:paraId="6D5532FA" w14:textId="36F257F7" w:rsidR="00C40E91" w:rsidRDefault="002901C8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(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="003D5E99" w:rsidRPr="004B3C1E">
        <w:rPr>
          <w:rFonts w:ascii="Times New Roman" w:hAnsi="Times New Roman" w:cs="Times New Roman"/>
          <w:szCs w:val="21"/>
        </w:rPr>
        <w:t>)</w:t>
      </w:r>
      <w:r w:rsidRPr="004B3C1E">
        <w:rPr>
          <w:rFonts w:ascii="Times New Roman" w:hAnsi="Times New Roman" w:cs="Times New Roman"/>
          <w:szCs w:val="21"/>
        </w:rPr>
        <w:t xml:space="preserve">:ti,ab,kw </w:t>
      </w:r>
      <w:r w:rsidR="00842428" w:rsidRPr="004B3C1E">
        <w:rPr>
          <w:rFonts w:ascii="Times New Roman" w:hAnsi="Times New Roman" w:cs="Times New Roman"/>
          <w:szCs w:val="21"/>
        </w:rPr>
        <w:t>OR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="00842428" w:rsidRPr="004B3C1E">
        <w:rPr>
          <w:rFonts w:ascii="Times New Roman" w:hAnsi="Times New Roman" w:cs="Times New Roman"/>
          <w:szCs w:val="21"/>
        </w:rPr>
        <w:t>):ti,ab,kw OR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="00842428" w:rsidRPr="004B3C1E">
        <w:rPr>
          <w:rFonts w:ascii="Times New Roman" w:hAnsi="Times New Roman" w:cs="Times New Roman"/>
          <w:szCs w:val="21"/>
        </w:rPr>
        <w:t>):ti,ab,kw</w:t>
      </w:r>
    </w:p>
    <w:p w14:paraId="02D0D063" w14:textId="0E2C86FB" w:rsidR="003D5E99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(randomized):ti,ab,kw OR (randomised):ti,ab,kw OR (random):ti,ab,kw</w:t>
      </w:r>
    </w:p>
    <w:p w14:paraId="553344A9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bookmarkStart w:id="6" w:name="OLE_LINK4"/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bookmarkEnd w:id="6"/>
    <w:p w14:paraId="1FD71266" w14:textId="5BA14725" w:rsidR="004A57D3" w:rsidRPr="004B3C1E" w:rsidRDefault="004A57D3" w:rsidP="00C40E91">
      <w:pPr>
        <w:rPr>
          <w:rFonts w:ascii="Times New Roman" w:hAnsi="Times New Roman" w:cs="Times New Roman"/>
          <w:szCs w:val="21"/>
        </w:rPr>
      </w:pP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E7450" w14:textId="77777777" w:rsidR="00F8098E" w:rsidRDefault="00F8098E" w:rsidP="003D5E99">
      <w:pPr>
        <w:rPr>
          <w:rFonts w:hint="eastAsia"/>
        </w:rPr>
      </w:pPr>
      <w:r>
        <w:separator/>
      </w:r>
    </w:p>
  </w:endnote>
  <w:endnote w:type="continuationSeparator" w:id="0">
    <w:p w14:paraId="08485437" w14:textId="77777777" w:rsidR="00F8098E" w:rsidRDefault="00F8098E" w:rsidP="003D5E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2A0BC" w14:textId="77777777" w:rsidR="00F8098E" w:rsidRDefault="00F8098E" w:rsidP="003D5E99">
      <w:pPr>
        <w:rPr>
          <w:rFonts w:hint="eastAsia"/>
        </w:rPr>
      </w:pPr>
      <w:r>
        <w:separator/>
      </w:r>
    </w:p>
  </w:footnote>
  <w:footnote w:type="continuationSeparator" w:id="0">
    <w:p w14:paraId="14899D19" w14:textId="77777777" w:rsidR="00F8098E" w:rsidRDefault="00F8098E" w:rsidP="003D5E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83683"/>
    <w:rsid w:val="000F7FD4"/>
    <w:rsid w:val="00142E0B"/>
    <w:rsid w:val="00173583"/>
    <w:rsid w:val="00191313"/>
    <w:rsid w:val="001A666A"/>
    <w:rsid w:val="001C0D92"/>
    <w:rsid w:val="001D4475"/>
    <w:rsid w:val="002045E2"/>
    <w:rsid w:val="00252699"/>
    <w:rsid w:val="002827FD"/>
    <w:rsid w:val="002901C8"/>
    <w:rsid w:val="002A1DFD"/>
    <w:rsid w:val="002F1988"/>
    <w:rsid w:val="002F42FD"/>
    <w:rsid w:val="00396893"/>
    <w:rsid w:val="003C516F"/>
    <w:rsid w:val="003D5E99"/>
    <w:rsid w:val="004325EA"/>
    <w:rsid w:val="00472584"/>
    <w:rsid w:val="00493966"/>
    <w:rsid w:val="004A57D3"/>
    <w:rsid w:val="004B3C1E"/>
    <w:rsid w:val="004D3E4C"/>
    <w:rsid w:val="00504F2B"/>
    <w:rsid w:val="00535F11"/>
    <w:rsid w:val="00642A6E"/>
    <w:rsid w:val="00661FF7"/>
    <w:rsid w:val="00742B83"/>
    <w:rsid w:val="00783D75"/>
    <w:rsid w:val="007B7D60"/>
    <w:rsid w:val="007C0157"/>
    <w:rsid w:val="007C35E9"/>
    <w:rsid w:val="00833214"/>
    <w:rsid w:val="00842428"/>
    <w:rsid w:val="00877A6E"/>
    <w:rsid w:val="008C2304"/>
    <w:rsid w:val="0099080E"/>
    <w:rsid w:val="009A549F"/>
    <w:rsid w:val="009D364B"/>
    <w:rsid w:val="00A05A06"/>
    <w:rsid w:val="00A77DED"/>
    <w:rsid w:val="00A8540E"/>
    <w:rsid w:val="00AA27DF"/>
    <w:rsid w:val="00B66EA2"/>
    <w:rsid w:val="00B67FEB"/>
    <w:rsid w:val="00BB459A"/>
    <w:rsid w:val="00BE6E3F"/>
    <w:rsid w:val="00C40E91"/>
    <w:rsid w:val="00C417EB"/>
    <w:rsid w:val="00C60B0C"/>
    <w:rsid w:val="00D037AB"/>
    <w:rsid w:val="00D40776"/>
    <w:rsid w:val="00D77AB4"/>
    <w:rsid w:val="00D80DCD"/>
    <w:rsid w:val="00D8547A"/>
    <w:rsid w:val="00DB5290"/>
    <w:rsid w:val="00DB59F0"/>
    <w:rsid w:val="00E45EEB"/>
    <w:rsid w:val="00E94DB4"/>
    <w:rsid w:val="00F56A63"/>
    <w:rsid w:val="00F8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0</cp:revision>
  <dcterms:created xsi:type="dcterms:W3CDTF">2022-12-07T14:24:00Z</dcterms:created>
  <dcterms:modified xsi:type="dcterms:W3CDTF">2025-07-17T06:19:00Z</dcterms:modified>
</cp:coreProperties>
</file>